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C0E82" w14:textId="1DF258FF" w:rsidR="00BD609B" w:rsidRPr="00A03316" w:rsidRDefault="00BD609B" w:rsidP="00BD609B">
      <w:pPr>
        <w:rPr>
          <w:sz w:val="20"/>
          <w:szCs w:val="20"/>
        </w:rPr>
      </w:pPr>
      <w:r w:rsidRPr="00A03316">
        <w:rPr>
          <w:sz w:val="20"/>
          <w:szCs w:val="20"/>
        </w:rPr>
        <w:t>Supplementary Material</w:t>
      </w:r>
    </w:p>
    <w:p w14:paraId="2285DF40" w14:textId="77777777" w:rsidR="00BD609B" w:rsidRPr="00A03316" w:rsidRDefault="00BD609B" w:rsidP="00BD609B">
      <w:pPr>
        <w:pStyle w:val="MStitle"/>
        <w:rPr>
          <w:sz w:val="24"/>
        </w:rPr>
      </w:pPr>
      <w:r w:rsidRPr="00A03316">
        <w:rPr>
          <w:sz w:val="24"/>
        </w:rPr>
        <w:t>Differential effects of redox conditions on the decomposition of litter and soil organic matter</w:t>
      </w:r>
    </w:p>
    <w:p w14:paraId="04D268DB" w14:textId="77777777" w:rsidR="00BD609B" w:rsidRPr="00A03316" w:rsidRDefault="00BD609B" w:rsidP="00BD609B">
      <w:pPr>
        <w:pStyle w:val="Affiliation"/>
        <w:spacing w:after="240"/>
        <w:rPr>
          <w:szCs w:val="20"/>
        </w:rPr>
      </w:pPr>
      <w:r w:rsidRPr="00A03316">
        <w:rPr>
          <w:szCs w:val="20"/>
        </w:rPr>
        <w:t>Yang Lin</w:t>
      </w:r>
      <w:r w:rsidRPr="00A03316">
        <w:rPr>
          <w:szCs w:val="20"/>
          <w:vertAlign w:val="superscript"/>
        </w:rPr>
        <w:t>1,2*</w:t>
      </w:r>
      <w:r w:rsidRPr="00A03316">
        <w:rPr>
          <w:szCs w:val="20"/>
        </w:rPr>
        <w:t>, Ashley N. Campbell</w:t>
      </w:r>
      <w:r w:rsidRPr="00A03316">
        <w:rPr>
          <w:szCs w:val="20"/>
          <w:vertAlign w:val="superscript"/>
        </w:rPr>
        <w:t>3</w:t>
      </w:r>
      <w:r w:rsidRPr="00A03316">
        <w:rPr>
          <w:szCs w:val="20"/>
        </w:rPr>
        <w:t>, Amrita Bhattacharyya</w:t>
      </w:r>
      <w:r w:rsidRPr="00A03316">
        <w:rPr>
          <w:szCs w:val="20"/>
          <w:vertAlign w:val="superscript"/>
        </w:rPr>
        <w:t>3,4</w:t>
      </w:r>
      <w:r w:rsidRPr="00A03316">
        <w:rPr>
          <w:szCs w:val="20"/>
        </w:rPr>
        <w:t>, Nicole DiDonato</w:t>
      </w:r>
      <w:r w:rsidRPr="00A03316">
        <w:rPr>
          <w:szCs w:val="20"/>
          <w:vertAlign w:val="superscript"/>
        </w:rPr>
        <w:t>5</w:t>
      </w:r>
      <w:r w:rsidRPr="00A03316">
        <w:rPr>
          <w:szCs w:val="20"/>
        </w:rPr>
        <w:t>, Allison M. Thompson</w:t>
      </w:r>
      <w:r w:rsidRPr="00A03316">
        <w:rPr>
          <w:szCs w:val="20"/>
          <w:vertAlign w:val="superscript"/>
        </w:rPr>
        <w:t>5</w:t>
      </w:r>
      <w:r w:rsidRPr="00A03316">
        <w:rPr>
          <w:szCs w:val="20"/>
        </w:rPr>
        <w:t>, Malak M. Tfaily</w:t>
      </w:r>
      <w:r w:rsidRPr="00A03316">
        <w:rPr>
          <w:szCs w:val="20"/>
          <w:vertAlign w:val="superscript"/>
        </w:rPr>
        <w:t>5,6</w:t>
      </w:r>
      <w:r w:rsidRPr="00A03316">
        <w:rPr>
          <w:szCs w:val="20"/>
        </w:rPr>
        <w:t>, Peter S. Nico</w:t>
      </w:r>
      <w:r w:rsidRPr="00A03316">
        <w:rPr>
          <w:szCs w:val="20"/>
          <w:vertAlign w:val="superscript"/>
        </w:rPr>
        <w:t>4</w:t>
      </w:r>
      <w:r w:rsidRPr="00A03316">
        <w:rPr>
          <w:szCs w:val="20"/>
        </w:rPr>
        <w:t>, Whendee L. Silver</w:t>
      </w:r>
      <w:r w:rsidRPr="00A03316">
        <w:rPr>
          <w:szCs w:val="20"/>
          <w:vertAlign w:val="superscript"/>
        </w:rPr>
        <w:t>1*</w:t>
      </w:r>
      <w:r w:rsidRPr="00A03316">
        <w:rPr>
          <w:szCs w:val="20"/>
        </w:rPr>
        <w:t>, and Jennifer Pett-Ridge</w:t>
      </w:r>
      <w:r w:rsidRPr="00A03316">
        <w:rPr>
          <w:szCs w:val="20"/>
          <w:vertAlign w:val="superscript"/>
        </w:rPr>
        <w:t>3*</w:t>
      </w:r>
    </w:p>
    <w:p w14:paraId="170D3B6E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1</w:t>
      </w:r>
      <w:r w:rsidRPr="00A03316">
        <w:rPr>
          <w:sz w:val="20"/>
          <w:szCs w:val="20"/>
        </w:rPr>
        <w:t>Department of Environmental Science, Policy, and Management, University of California, Berkeley, California 94720</w:t>
      </w:r>
    </w:p>
    <w:p w14:paraId="71ADA255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2</w:t>
      </w:r>
      <w:r w:rsidRPr="00A03316">
        <w:rPr>
          <w:sz w:val="20"/>
          <w:szCs w:val="20"/>
        </w:rPr>
        <w:t>Department of Soil and Water Sciences, University of Florida, Gainesville, Florida 32611</w:t>
      </w:r>
    </w:p>
    <w:p w14:paraId="2D3979A3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3</w:t>
      </w:r>
      <w:r w:rsidRPr="00A03316">
        <w:rPr>
          <w:sz w:val="20"/>
          <w:szCs w:val="20"/>
        </w:rPr>
        <w:t>Physical and Life Sciences Directorate, Lawrence Livermore National Laboratory, Livermore, California 94550</w:t>
      </w:r>
    </w:p>
    <w:p w14:paraId="10FC2547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4</w:t>
      </w:r>
      <w:r w:rsidRPr="00A03316">
        <w:rPr>
          <w:sz w:val="20"/>
          <w:szCs w:val="20"/>
        </w:rPr>
        <w:t>Earth Sciences Division, Lawrence Berkeley National Laboratory, Berkeley, California 94720</w:t>
      </w:r>
    </w:p>
    <w:p w14:paraId="342EDE13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5</w:t>
      </w:r>
      <w:r w:rsidRPr="00A03316">
        <w:rPr>
          <w:sz w:val="20"/>
          <w:szCs w:val="20"/>
        </w:rPr>
        <w:t>Environmental Molecular Sciences Laboratory, Pacific Northwest National Laboratory, Richland, Washington 99352</w:t>
      </w:r>
    </w:p>
    <w:p w14:paraId="050A4B1C" w14:textId="77777777" w:rsidR="00BD609B" w:rsidRPr="00A03316" w:rsidRDefault="00BD609B" w:rsidP="00BD609B">
      <w:pPr>
        <w:spacing w:line="240" w:lineRule="auto"/>
        <w:contextualSpacing/>
        <w:rPr>
          <w:sz w:val="20"/>
          <w:szCs w:val="20"/>
        </w:rPr>
      </w:pPr>
      <w:r w:rsidRPr="00A03316">
        <w:rPr>
          <w:sz w:val="20"/>
          <w:szCs w:val="20"/>
          <w:vertAlign w:val="superscript"/>
        </w:rPr>
        <w:t>6</w:t>
      </w:r>
      <w:r w:rsidRPr="00A03316">
        <w:rPr>
          <w:sz w:val="20"/>
          <w:szCs w:val="20"/>
        </w:rPr>
        <w:t>Department of Environmental Science, University of Arizona, Tucson, Arizona 85719</w:t>
      </w:r>
    </w:p>
    <w:p w14:paraId="76F01A3B" w14:textId="724F7803" w:rsidR="00BD609B" w:rsidRPr="00A03316" w:rsidRDefault="00BD609B" w:rsidP="00BD609B">
      <w:pPr>
        <w:spacing w:before="240" w:after="240"/>
        <w:outlineLvl w:val="0"/>
        <w:rPr>
          <w:sz w:val="20"/>
          <w:szCs w:val="20"/>
        </w:rPr>
      </w:pPr>
      <w:r w:rsidRPr="00A03316">
        <w:rPr>
          <w:i/>
          <w:sz w:val="20"/>
          <w:szCs w:val="20"/>
        </w:rPr>
        <w:t>Correspondence to</w:t>
      </w:r>
      <w:r w:rsidRPr="00A03316">
        <w:rPr>
          <w:sz w:val="20"/>
          <w:szCs w:val="20"/>
        </w:rPr>
        <w:t>: Yang Lin (</w:t>
      </w:r>
      <w:r w:rsidR="00E65146" w:rsidRPr="000A5EFA">
        <w:rPr>
          <w:sz w:val="20"/>
          <w:szCs w:val="20"/>
        </w:rPr>
        <w:t>ylin2@ufl.edu</w:t>
      </w:r>
      <w:r w:rsidRPr="00A03316">
        <w:rPr>
          <w:sz w:val="20"/>
          <w:szCs w:val="20"/>
        </w:rPr>
        <w:t>), Whendee L. Silver (</w:t>
      </w:r>
      <w:hyperlink r:id="rId11" w:history="1">
        <w:r w:rsidRPr="00A03316">
          <w:rPr>
            <w:rStyle w:val="Hyperlink"/>
            <w:sz w:val="20"/>
            <w:szCs w:val="20"/>
          </w:rPr>
          <w:t>wsilver@berkeley.edu</w:t>
        </w:r>
      </w:hyperlink>
      <w:r w:rsidRPr="00A03316">
        <w:rPr>
          <w:sz w:val="20"/>
          <w:szCs w:val="20"/>
        </w:rPr>
        <w:t>)</w:t>
      </w:r>
      <w:r w:rsidRPr="00A03316">
        <w:rPr>
          <w:rStyle w:val="Hyperlink"/>
          <w:sz w:val="20"/>
          <w:szCs w:val="20"/>
        </w:rPr>
        <w:t>,</w:t>
      </w:r>
      <w:r w:rsidRPr="00A03316">
        <w:rPr>
          <w:sz w:val="20"/>
          <w:szCs w:val="20"/>
        </w:rPr>
        <w:t xml:space="preserve"> and Jennifer Pett-Ridge (</w:t>
      </w:r>
      <w:hyperlink r:id="rId12" w:history="1">
        <w:r w:rsidRPr="00A03316">
          <w:rPr>
            <w:rStyle w:val="Hyperlink"/>
            <w:sz w:val="20"/>
            <w:szCs w:val="20"/>
          </w:rPr>
          <w:t>pettridge2@llnl.gov</w:t>
        </w:r>
      </w:hyperlink>
      <w:r w:rsidRPr="00A03316">
        <w:rPr>
          <w:sz w:val="20"/>
          <w:szCs w:val="20"/>
        </w:rPr>
        <w:t>)</w:t>
      </w:r>
    </w:p>
    <w:p w14:paraId="754CE974" w14:textId="1121FC9D" w:rsidR="00BD609B" w:rsidRDefault="00BD609B">
      <w:r>
        <w:br w:type="page"/>
      </w:r>
    </w:p>
    <w:p w14:paraId="5FE4D44C" w14:textId="77777777" w:rsidR="00BD609B" w:rsidRDefault="00BD609B" w:rsidP="00BD609B"/>
    <w:p w14:paraId="5A9556AF" w14:textId="77777777" w:rsidR="00BD609B" w:rsidRDefault="00BD609B" w:rsidP="00BD609B">
      <w:r>
        <w:rPr>
          <w:noProof/>
          <w:lang w:eastAsia="en-US"/>
        </w:rPr>
        <w:drawing>
          <wp:inline distT="0" distB="0" distL="0" distR="0" wp14:anchorId="6D1B7B90" wp14:editId="52602B3D">
            <wp:extent cx="3599180" cy="4319905"/>
            <wp:effectExtent l="0" t="0" r="127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B6007" w14:textId="717BE734" w:rsidR="00EA3CA8" w:rsidRDefault="00BD609B" w:rsidP="00BD609B">
      <w:r>
        <w:t xml:space="preserve">Fig. S1. Changes in headspace composition for samples from the two redox fluctuating treatments. </w:t>
      </w:r>
    </w:p>
    <w:p w14:paraId="39619C9E" w14:textId="77777777" w:rsidR="00EA3CA8" w:rsidRDefault="00EA3CA8">
      <w:r>
        <w:br w:type="page"/>
      </w:r>
    </w:p>
    <w:p w14:paraId="3CD21EC6" w14:textId="77777777" w:rsidR="003207F0" w:rsidRDefault="003207F0" w:rsidP="00BD609B">
      <w:r>
        <w:rPr>
          <w:noProof/>
        </w:rPr>
        <w:lastRenderedPageBreak/>
        <w:drawing>
          <wp:inline distT="0" distB="0" distL="0" distR="0" wp14:anchorId="4F4DC2F9" wp14:editId="4535F2D2">
            <wp:extent cx="4091940" cy="3041378"/>
            <wp:effectExtent l="0" t="0" r="381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050" cy="3047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D9862" w14:textId="6E4675F8" w:rsidR="003E727C" w:rsidRDefault="00EA3CA8" w:rsidP="00BD609B">
      <w:r>
        <w:t xml:space="preserve">Fig. S2. </w:t>
      </w:r>
      <w:r w:rsidR="003207F0">
        <w:t>Cumulative CH</w:t>
      </w:r>
      <w:r w:rsidR="003207F0" w:rsidRPr="000A5EFA">
        <w:rPr>
          <w:vertAlign w:val="subscript"/>
        </w:rPr>
        <w:t>4</w:t>
      </w:r>
      <w:r w:rsidR="003207F0">
        <w:t xml:space="preserve"> production over the incubation experiment. </w:t>
      </w:r>
    </w:p>
    <w:p w14:paraId="69E8FE37" w14:textId="77777777" w:rsidR="003E727C" w:rsidRDefault="003E727C">
      <w:r>
        <w:br w:type="page"/>
      </w:r>
    </w:p>
    <w:p w14:paraId="23F9BE09" w14:textId="3C029A11" w:rsidR="00BD609B" w:rsidRDefault="003E727C" w:rsidP="00BD609B">
      <w:r>
        <w:rPr>
          <w:noProof/>
        </w:rPr>
        <w:lastRenderedPageBreak/>
        <w:drawing>
          <wp:inline distT="0" distB="0" distL="0" distR="0" wp14:anchorId="4ADD64D4" wp14:editId="2888A65A">
            <wp:extent cx="5943600" cy="267462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.outlier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A7F6" w14:textId="5D6B49C3" w:rsidR="00BD609B" w:rsidRDefault="003E727C" w:rsidP="000A5EFA">
      <w:pPr>
        <w:spacing w:line="480" w:lineRule="auto"/>
      </w:pPr>
      <w:r>
        <w:t>Fig. S</w:t>
      </w:r>
      <w:r w:rsidR="00EA3CA8">
        <w:t>3</w:t>
      </w:r>
      <w:r>
        <w:t xml:space="preserve">. (left) </w:t>
      </w:r>
      <w:r w:rsidRPr="003E727C">
        <w:t xml:space="preserve">Non-metric multidimensional scaling (NMDS) plot comparing the composition of water-extractable organic matter </w:t>
      </w:r>
      <w:r>
        <w:t>between the outlier and other samples</w:t>
      </w:r>
      <w:r w:rsidRPr="003E727C">
        <w:t>. Data were derived from FTICR-MS analysis. The eclipse indicates the standard deviation of each redox treatment.</w:t>
      </w:r>
      <w:r>
        <w:t xml:space="preserve"> </w:t>
      </w:r>
      <w:r>
        <w:t xml:space="preserve">Note </w:t>
      </w:r>
      <w:r>
        <w:t>the deviation of</w:t>
      </w:r>
      <w:r>
        <w:t xml:space="preserve"> outlier from rest of the samples</w:t>
      </w:r>
      <w:r>
        <w:t>.</w:t>
      </w:r>
      <w:r>
        <w:t xml:space="preserve"> </w:t>
      </w:r>
      <w:r>
        <w:t xml:space="preserve">(right) The probability density curves of NOSC values of </w:t>
      </w:r>
      <w:r w:rsidRPr="003E727C">
        <w:t>water-extractable organic matter</w:t>
      </w:r>
      <w:r>
        <w:t xml:space="preserve"> comparing the outlier with other samples. Note the large difference between the outlier and other samples and the small differences among redox treatments. </w:t>
      </w:r>
      <w:r w:rsidR="00BD609B">
        <w:br w:type="page"/>
      </w:r>
    </w:p>
    <w:p w14:paraId="60AB63C7" w14:textId="77777777" w:rsidR="00BD609B" w:rsidRDefault="00BD609B" w:rsidP="00BD609B">
      <w:r>
        <w:rPr>
          <w:noProof/>
        </w:rPr>
        <w:lastRenderedPageBreak/>
        <w:drawing>
          <wp:inline distT="0" distB="0" distL="0" distR="0" wp14:anchorId="4E679A9A" wp14:editId="77A2DECF">
            <wp:extent cx="5943600" cy="5486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S.compoundclass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FBA36" w14:textId="6DBBF3E9" w:rsidR="00BD609B" w:rsidRDefault="00BD609B" w:rsidP="00BD609B">
      <w:pPr>
        <w:tabs>
          <w:tab w:val="left" w:pos="2500"/>
        </w:tabs>
        <w:spacing w:after="0" w:line="480" w:lineRule="auto"/>
        <w:ind w:left="288" w:hanging="288"/>
      </w:pPr>
      <w:r>
        <w:t xml:space="preserve">Fig. </w:t>
      </w:r>
      <w:r w:rsidR="003E727C">
        <w:t>S</w:t>
      </w:r>
      <w:r w:rsidR="00EA3CA8">
        <w:t>4</w:t>
      </w:r>
      <w:r>
        <w:t xml:space="preserve">. </w:t>
      </w:r>
      <w:r w:rsidRPr="00FF49AA">
        <w:rPr>
          <w:rFonts w:cs="Times New Roman"/>
        </w:rPr>
        <w:t xml:space="preserve">Effects of </w:t>
      </w:r>
      <w:r>
        <w:rPr>
          <w:rFonts w:cs="Times New Roman"/>
        </w:rPr>
        <w:t xml:space="preserve">four </w:t>
      </w:r>
      <w:r w:rsidRPr="00FF49AA">
        <w:rPr>
          <w:rFonts w:cs="Times New Roman"/>
        </w:rPr>
        <w:t>redox treatments on the</w:t>
      </w:r>
      <w:r>
        <w:rPr>
          <w:rFonts w:cs="Times New Roman"/>
        </w:rPr>
        <w:t xml:space="preserve"> relative abundances of chemical compound classes extracted by water on day 20 (a) and day 44 (b) of a tropical soil incubation. Data were derived from </w:t>
      </w:r>
      <w:r>
        <w:t xml:space="preserve">FTICR-MS analysis. </w:t>
      </w:r>
      <w:r>
        <w:rPr>
          <w:rFonts w:cs="Times New Roman"/>
        </w:rPr>
        <w:t xml:space="preserve">Error bars indicate standard errors of means. * indicate significant effects of redox treatments (ANOVA) </w:t>
      </w:r>
      <w:r>
        <w:t xml:space="preserve">at </w:t>
      </w:r>
      <w:r>
        <w:rPr>
          <w:rFonts w:cs="Times New Roman"/>
        </w:rPr>
        <w:t>α</w:t>
      </w:r>
      <w:r>
        <w:t xml:space="preserve"> = 0.05 level.</w:t>
      </w:r>
      <w:r w:rsidRPr="00C04ACA">
        <w:t xml:space="preserve"> </w:t>
      </w:r>
      <w:r>
        <w:t xml:space="preserve">On days 20 and 44, </w:t>
      </w:r>
      <w:r w:rsidRPr="00FB143A">
        <w:rPr>
          <w:i/>
          <w:iCs/>
        </w:rPr>
        <w:t>n</w:t>
      </w:r>
      <w:r>
        <w:t xml:space="preserve"> = 3 and 5 per treatment, respectively.</w:t>
      </w:r>
      <w:r w:rsidR="00376750">
        <w:t xml:space="preserve"> </w:t>
      </w:r>
      <w:bookmarkStart w:id="0" w:name="_Hlk38391507"/>
      <w:r w:rsidR="00376750">
        <w:t>High frequency</w:t>
      </w:r>
      <w:r w:rsidR="006B2B96">
        <w:t xml:space="preserve"> treatment from</w:t>
      </w:r>
      <w:r w:rsidR="00376750">
        <w:t xml:space="preserve"> </w:t>
      </w:r>
      <w:r w:rsidR="006B2B96">
        <w:t>day 20</w:t>
      </w:r>
      <w:r w:rsidR="006B2B96">
        <w:t xml:space="preserve"> </w:t>
      </w:r>
      <w:r w:rsidR="00376750">
        <w:t xml:space="preserve">was not </w:t>
      </w:r>
      <w:r w:rsidR="006B2B96">
        <w:t>included</w:t>
      </w:r>
      <w:r w:rsidR="00376750">
        <w:t xml:space="preserve">. </w:t>
      </w:r>
      <w:bookmarkEnd w:id="0"/>
      <w:r w:rsidR="00376750">
        <w:t xml:space="preserve">Two outliers were removed from day 44. See the Materials and Methods for details. </w:t>
      </w:r>
    </w:p>
    <w:p w14:paraId="1E377932" w14:textId="77777777" w:rsidR="00BD609B" w:rsidRDefault="00BD609B" w:rsidP="00BD609B">
      <w:r>
        <w:br w:type="page"/>
      </w:r>
    </w:p>
    <w:p w14:paraId="513122E5" w14:textId="77777777" w:rsidR="00BD609B" w:rsidRDefault="00BD609B" w:rsidP="00BD609B">
      <w:r>
        <w:rPr>
          <w:noProof/>
          <w:lang w:eastAsia="en-US"/>
        </w:rPr>
        <w:lastRenderedPageBreak/>
        <w:drawing>
          <wp:inline distT="0" distB="0" distL="0" distR="0" wp14:anchorId="3E4A955F" wp14:editId="4E514630">
            <wp:extent cx="4114808" cy="320040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.doc.time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320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479B7" w14:textId="12031A34" w:rsidR="00BD609B" w:rsidRDefault="00BD609B" w:rsidP="00BD609B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Fig. </w:t>
      </w:r>
      <w:r w:rsidR="003E727C">
        <w:rPr>
          <w:rFonts w:cs="Times New Roman"/>
        </w:rPr>
        <w:t>S</w:t>
      </w:r>
      <w:r w:rsidR="00EA3CA8">
        <w:rPr>
          <w:rFonts w:cs="Times New Roman"/>
        </w:rPr>
        <w:t>5</w:t>
      </w:r>
      <w:r>
        <w:rPr>
          <w:rFonts w:cs="Times New Roman"/>
        </w:rPr>
        <w:t xml:space="preserve">. Effects of redox treatments on the concentrations of water-extractable dissolved organic C (DOC). Pretreatment values are in grey. </w:t>
      </w:r>
      <w:r w:rsidRPr="00E237E0">
        <w:rPr>
          <w:rFonts w:cs="Times New Roman"/>
          <w:i/>
          <w:iCs/>
        </w:rPr>
        <w:t>n</w:t>
      </w:r>
      <w:r>
        <w:rPr>
          <w:rFonts w:cs="Times New Roman"/>
        </w:rPr>
        <w:t xml:space="preserve"> = 3 per timepoint and treatment except </w:t>
      </w:r>
      <w:r w:rsidRPr="00E237E0">
        <w:rPr>
          <w:rFonts w:cs="Times New Roman"/>
          <w:i/>
          <w:iCs/>
        </w:rPr>
        <w:t>n</w:t>
      </w:r>
      <w:r>
        <w:rPr>
          <w:rFonts w:cs="Times New Roman"/>
        </w:rPr>
        <w:t xml:space="preserve"> = 5 on day 44. </w:t>
      </w:r>
    </w:p>
    <w:p w14:paraId="5D8E491B" w14:textId="77777777" w:rsidR="00BD609B" w:rsidRDefault="00BD609B" w:rsidP="00BD609B">
      <w:pPr>
        <w:rPr>
          <w:rFonts w:cs="Times New Roman"/>
        </w:rPr>
      </w:pPr>
      <w:r>
        <w:rPr>
          <w:rFonts w:cs="Times New Roman"/>
        </w:rPr>
        <w:br w:type="page"/>
      </w:r>
    </w:p>
    <w:p w14:paraId="369772AA" w14:textId="77777777" w:rsidR="00BD609B" w:rsidRDefault="00BD609B" w:rsidP="00BD609B">
      <w:pPr>
        <w:spacing w:line="480" w:lineRule="auto"/>
      </w:pPr>
      <w:r>
        <w:lastRenderedPageBreak/>
        <w:t xml:space="preserve">Table S1. Carbon concentration and </w:t>
      </w:r>
      <w:r w:rsidRPr="001A5897">
        <w:rPr>
          <w:vertAlign w:val="superscript"/>
        </w:rPr>
        <w:t>13</w:t>
      </w:r>
      <w:r>
        <w:t xml:space="preserve">C abundance of background soil and ryegrass litter (Mean </w:t>
      </w:r>
      <w:r>
        <w:rPr>
          <w:rFonts w:cs="Times New Roman"/>
        </w:rPr>
        <w:t>±</w:t>
      </w:r>
      <w:r>
        <w:t xml:space="preserve"> S.E.). </w:t>
      </w:r>
    </w:p>
    <w:p w14:paraId="6B16C623" w14:textId="77777777" w:rsidR="00BD609B" w:rsidRDefault="00BD609B" w:rsidP="00BD609B">
      <w:pPr>
        <w:spacing w:line="480" w:lineRule="auto"/>
        <w:rPr>
          <w:rFonts w:asciiTheme="minorHAnsi" w:hAnsiTheme="minorHAnsi"/>
          <w:sz w:val="22"/>
        </w:rPr>
      </w:pPr>
    </w:p>
    <w:tbl>
      <w:tblPr>
        <w:tblStyle w:val="TableGrid"/>
        <w:tblW w:w="7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070"/>
        <w:gridCol w:w="2070"/>
      </w:tblGrid>
      <w:tr w:rsidR="00BD609B" w:rsidRPr="0052547C" w14:paraId="7F6D8FAC" w14:textId="77777777" w:rsidTr="003370AF">
        <w:trPr>
          <w:trHeight w:val="288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C1982" w14:textId="77777777" w:rsidR="00BD609B" w:rsidRPr="00694AC1" w:rsidRDefault="00BD609B" w:rsidP="003370AF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B868A" w14:textId="77777777" w:rsidR="00BD609B" w:rsidRPr="001A5897" w:rsidRDefault="00BD609B" w:rsidP="003370AF">
            <w:pPr>
              <w:spacing w:line="480" w:lineRule="auto"/>
            </w:pPr>
            <w:r w:rsidRPr="001A5897">
              <w:t>C concentr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52EB5" w14:textId="77777777" w:rsidR="00BD609B" w:rsidRPr="001A5897" w:rsidRDefault="00BD609B" w:rsidP="003370AF">
            <w:pPr>
              <w:spacing w:line="480" w:lineRule="auto"/>
            </w:pPr>
            <w:r w:rsidRPr="001A5897">
              <w:rPr>
                <w:vertAlign w:val="superscript"/>
              </w:rPr>
              <w:t>13</w:t>
            </w:r>
            <w:r w:rsidRPr="001A5897">
              <w:t>C abundance</w:t>
            </w:r>
          </w:p>
        </w:tc>
      </w:tr>
      <w:tr w:rsidR="00BD609B" w:rsidRPr="0052547C" w14:paraId="41E06E9A" w14:textId="77777777" w:rsidTr="003370AF">
        <w:trPr>
          <w:trHeight w:val="288"/>
        </w:trPr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292DA2FC" w14:textId="77777777" w:rsidR="00BD609B" w:rsidRPr="001A5897" w:rsidRDefault="00BD609B" w:rsidP="003370AF">
            <w:pPr>
              <w:spacing w:line="480" w:lineRule="auto"/>
            </w:pPr>
            <w:r w:rsidRPr="001A5897">
              <w:t>Background soil (n = 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56D26DCB" w14:textId="77777777" w:rsidR="00BD609B" w:rsidRPr="001A5897" w:rsidRDefault="00BD609B" w:rsidP="003370AF">
            <w:pPr>
              <w:spacing w:line="480" w:lineRule="auto"/>
            </w:pPr>
            <w:r w:rsidRPr="001A5897">
              <w:t>6.1 ± 0.4%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61CAF330" w14:textId="77777777" w:rsidR="00BD609B" w:rsidRPr="001A5897" w:rsidRDefault="00BD609B" w:rsidP="003370AF">
            <w:pPr>
              <w:spacing w:line="480" w:lineRule="auto"/>
            </w:pPr>
            <w:r w:rsidRPr="001A5897">
              <w:t>-29.0 ± 0.8 ‰</w:t>
            </w:r>
          </w:p>
        </w:tc>
      </w:tr>
      <w:tr w:rsidR="00BD609B" w:rsidRPr="0052547C" w14:paraId="07700D26" w14:textId="77777777" w:rsidTr="003370AF">
        <w:trPr>
          <w:trHeight w:val="288"/>
        </w:trPr>
        <w:tc>
          <w:tcPr>
            <w:tcW w:w="3685" w:type="dxa"/>
            <w:noWrap/>
            <w:hideMark/>
          </w:tcPr>
          <w:p w14:paraId="59FFCE94" w14:textId="77777777" w:rsidR="00BD609B" w:rsidRPr="001A5897" w:rsidRDefault="00BD609B" w:rsidP="003370AF">
            <w:pPr>
              <w:spacing w:line="480" w:lineRule="auto"/>
            </w:pPr>
            <w:r w:rsidRPr="001A5897">
              <w:t>Ryegrass litter (n = 6)</w:t>
            </w:r>
          </w:p>
        </w:tc>
        <w:tc>
          <w:tcPr>
            <w:tcW w:w="2070" w:type="dxa"/>
            <w:noWrap/>
            <w:hideMark/>
          </w:tcPr>
          <w:p w14:paraId="45A4EC4A" w14:textId="77777777" w:rsidR="00BD609B" w:rsidRPr="001A5897" w:rsidRDefault="00BD609B" w:rsidP="003370AF">
            <w:pPr>
              <w:spacing w:line="480" w:lineRule="auto"/>
            </w:pPr>
            <w:r w:rsidRPr="001A5897">
              <w:t>41.0 ± 0.1%</w:t>
            </w:r>
          </w:p>
        </w:tc>
        <w:tc>
          <w:tcPr>
            <w:tcW w:w="2070" w:type="dxa"/>
            <w:noWrap/>
            <w:hideMark/>
          </w:tcPr>
          <w:p w14:paraId="6309BBA1" w14:textId="77777777" w:rsidR="00BD609B" w:rsidRPr="001A5897" w:rsidRDefault="00BD609B" w:rsidP="003370AF">
            <w:pPr>
              <w:spacing w:line="480" w:lineRule="auto"/>
            </w:pPr>
            <w:r w:rsidRPr="001A5897">
              <w:t>96.7 ± 0.1 atom%</w:t>
            </w:r>
          </w:p>
        </w:tc>
      </w:tr>
    </w:tbl>
    <w:p w14:paraId="70B50F5E" w14:textId="404AB6A4" w:rsidR="00915AD3" w:rsidRDefault="00915AD3" w:rsidP="00BD609B">
      <w:pPr>
        <w:spacing w:line="480" w:lineRule="auto"/>
      </w:pPr>
    </w:p>
    <w:p w14:paraId="0D4D7E62" w14:textId="77777777" w:rsidR="00915AD3" w:rsidRDefault="00915AD3">
      <w:r>
        <w:br w:type="page"/>
      </w:r>
    </w:p>
    <w:p w14:paraId="7CD57094" w14:textId="1C10FCA8" w:rsidR="00915AD3" w:rsidRDefault="00915AD3" w:rsidP="00BD609B">
      <w:pPr>
        <w:spacing w:line="480" w:lineRule="auto"/>
      </w:pPr>
      <w:r>
        <w:lastRenderedPageBreak/>
        <w:t xml:space="preserve">Table S2. </w:t>
      </w:r>
      <w:r w:rsidR="00BC22D3">
        <w:t>T</w:t>
      </w:r>
      <w:r w:rsidR="00BC22D3">
        <w:t xml:space="preserve">otal </w:t>
      </w:r>
      <w:r w:rsidR="00BC22D3">
        <w:t>n</w:t>
      </w:r>
      <w:r w:rsidR="00BC22D3">
        <w:t>umber</w:t>
      </w:r>
      <w:r>
        <w:t xml:space="preserve"> of water-extractable molecular formulas identified by FTICR-MS analysis per sampling days and treatments.  </w:t>
      </w:r>
    </w:p>
    <w:tbl>
      <w:tblPr>
        <w:tblpPr w:leftFromText="180" w:rightFromText="180" w:vertAnchor="text" w:horzAnchor="margin" w:tblpY="-14"/>
        <w:tblW w:w="56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20"/>
        <w:gridCol w:w="1096"/>
        <w:gridCol w:w="1096"/>
        <w:gridCol w:w="960"/>
      </w:tblGrid>
      <w:tr w:rsidR="00915AD3" w:rsidRPr="00915AD3" w14:paraId="33B88CA4" w14:textId="77777777" w:rsidTr="00915AD3">
        <w:trPr>
          <w:trHeight w:val="576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6D8A" w14:textId="77777777" w:rsidR="00915AD3" w:rsidRPr="00915AD3" w:rsidRDefault="00915AD3" w:rsidP="00915AD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Sampling Da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A0F70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Static anoxic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F2065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High frequency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A7AF7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Low frequen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C1904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Static oxic</w:t>
            </w:r>
          </w:p>
        </w:tc>
      </w:tr>
      <w:tr w:rsidR="00915AD3" w:rsidRPr="00915AD3" w14:paraId="1D3FD088" w14:textId="77777777" w:rsidTr="00915AD3">
        <w:trPr>
          <w:trHeight w:val="432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2F6B" w14:textId="77777777" w:rsidR="00915AD3" w:rsidRPr="00915AD3" w:rsidRDefault="00915AD3" w:rsidP="00915AD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EC6B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379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A8D4" w14:textId="125BAA1C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584</w:t>
            </w:r>
            <w:r w:rsidRPr="00915AD3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8C54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26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5F03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2499</w:t>
            </w:r>
          </w:p>
        </w:tc>
      </w:tr>
      <w:tr w:rsidR="00915AD3" w:rsidRPr="00915AD3" w14:paraId="674BB7B9" w14:textId="77777777" w:rsidTr="00915AD3">
        <w:trPr>
          <w:trHeight w:val="432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42FAE19" w14:textId="77777777" w:rsidR="00915AD3" w:rsidRPr="00915AD3" w:rsidRDefault="00915AD3" w:rsidP="00915AD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36D3DE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307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6ABCDE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17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7DC8CF5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N/A</w:t>
            </w:r>
            <w:r w:rsidRPr="00915AD3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85397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2888</w:t>
            </w:r>
          </w:p>
        </w:tc>
      </w:tr>
      <w:tr w:rsidR="00915AD3" w:rsidRPr="00915AD3" w14:paraId="68E52009" w14:textId="77777777" w:rsidTr="00915AD3">
        <w:trPr>
          <w:trHeight w:val="432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D41550" w14:textId="77777777" w:rsidR="00915AD3" w:rsidRPr="00915AD3" w:rsidRDefault="00915AD3" w:rsidP="00915AD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42877E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39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548FB0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33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194581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4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C354A" w14:textId="77777777" w:rsidR="00915AD3" w:rsidRPr="00915AD3" w:rsidRDefault="00915AD3" w:rsidP="00915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15AD3">
              <w:rPr>
                <w:rFonts w:eastAsia="Times New Roman" w:cs="Times New Roman"/>
                <w:color w:val="000000"/>
                <w:sz w:val="22"/>
              </w:rPr>
              <w:t>4697</w:t>
            </w:r>
          </w:p>
        </w:tc>
      </w:tr>
    </w:tbl>
    <w:p w14:paraId="1DC6D2C9" w14:textId="3612A610" w:rsidR="00A21BAC" w:rsidRDefault="00A21BAC"/>
    <w:p w14:paraId="04798710" w14:textId="18A51C92" w:rsidR="00915AD3" w:rsidRDefault="00915AD3"/>
    <w:p w14:paraId="1145BCD9" w14:textId="167830AA" w:rsidR="00915AD3" w:rsidRDefault="00915AD3"/>
    <w:p w14:paraId="1BEFB776" w14:textId="4845CE9F" w:rsidR="00915AD3" w:rsidRDefault="00915AD3"/>
    <w:p w14:paraId="39148CD1" w14:textId="1BCFE7F1" w:rsidR="00915AD3" w:rsidRDefault="00915AD3"/>
    <w:p w14:paraId="1201BF2D" w14:textId="6199A300" w:rsidR="00915AD3" w:rsidRDefault="00915AD3" w:rsidP="00915AD3">
      <w:r w:rsidRPr="00915AD3">
        <w:rPr>
          <w:vertAlign w:val="superscript"/>
        </w:rPr>
        <w:t>a</w:t>
      </w:r>
      <w:r>
        <w:t xml:space="preserve"> Treatment was removed from further analysis due to the extremely low number of peaks identified.  </w:t>
      </w:r>
    </w:p>
    <w:p w14:paraId="5E0F24FE" w14:textId="06B33AD3" w:rsidR="00915AD3" w:rsidRDefault="00915AD3" w:rsidP="00915AD3">
      <w:r>
        <w:rPr>
          <w:vertAlign w:val="superscript"/>
        </w:rPr>
        <w:t>b</w:t>
      </w:r>
      <w:r>
        <w:t xml:space="preserve"> Treatment was not included in the original experimental design. </w:t>
      </w:r>
    </w:p>
    <w:sectPr w:rsidR="00915AD3" w:rsidSect="009C02DB">
      <w:footerReference w:type="default" r:id="rId1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DC27A" w14:textId="77777777" w:rsidR="0081476E" w:rsidRDefault="0081476E">
      <w:pPr>
        <w:spacing w:after="0" w:line="240" w:lineRule="auto"/>
      </w:pPr>
      <w:r>
        <w:separator/>
      </w:r>
    </w:p>
  </w:endnote>
  <w:endnote w:type="continuationSeparator" w:id="0">
    <w:p w14:paraId="04357D36" w14:textId="77777777" w:rsidR="0081476E" w:rsidRDefault="00814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53927647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1EFE6FC3" w14:textId="77777777" w:rsidR="00326F5B" w:rsidRPr="00061402" w:rsidRDefault="00BD609B">
        <w:pPr>
          <w:pStyle w:val="Footer"/>
          <w:jc w:val="right"/>
          <w:rPr>
            <w:rFonts w:cs="Times New Roman"/>
          </w:rPr>
        </w:pPr>
        <w:r w:rsidRPr="00061402">
          <w:rPr>
            <w:rFonts w:cs="Times New Roman"/>
          </w:rPr>
          <w:fldChar w:fldCharType="begin"/>
        </w:r>
        <w:r w:rsidRPr="00061402">
          <w:rPr>
            <w:rFonts w:cs="Times New Roman"/>
          </w:rPr>
          <w:instrText xml:space="preserve"> PAGE   \* MERGEFORMAT </w:instrText>
        </w:r>
        <w:r w:rsidRPr="00061402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1</w:t>
        </w:r>
        <w:r w:rsidRPr="00061402">
          <w:rPr>
            <w:rFonts w:cs="Times New Roman"/>
            <w:noProof/>
          </w:rPr>
          <w:fldChar w:fldCharType="end"/>
        </w:r>
      </w:p>
    </w:sdtContent>
  </w:sdt>
  <w:p w14:paraId="22125AE4" w14:textId="77777777" w:rsidR="00326F5B" w:rsidRDefault="00814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00014" w14:textId="77777777" w:rsidR="0081476E" w:rsidRDefault="0081476E">
      <w:pPr>
        <w:spacing w:after="0" w:line="240" w:lineRule="auto"/>
      </w:pPr>
      <w:r>
        <w:separator/>
      </w:r>
    </w:p>
  </w:footnote>
  <w:footnote w:type="continuationSeparator" w:id="0">
    <w:p w14:paraId="02F07A72" w14:textId="77777777" w:rsidR="0081476E" w:rsidRDefault="00814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5F0AF7"/>
    <w:multiLevelType w:val="hybridMultilevel"/>
    <w:tmpl w:val="DA7C45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A7"/>
    <w:rsid w:val="000A5EFA"/>
    <w:rsid w:val="00262B13"/>
    <w:rsid w:val="00263A75"/>
    <w:rsid w:val="002F4908"/>
    <w:rsid w:val="003207F0"/>
    <w:rsid w:val="003266A5"/>
    <w:rsid w:val="00376750"/>
    <w:rsid w:val="003E727C"/>
    <w:rsid w:val="004F7881"/>
    <w:rsid w:val="005418D9"/>
    <w:rsid w:val="006359EE"/>
    <w:rsid w:val="006B2B96"/>
    <w:rsid w:val="006C7F0D"/>
    <w:rsid w:val="006D27AC"/>
    <w:rsid w:val="007E0AFA"/>
    <w:rsid w:val="0081476E"/>
    <w:rsid w:val="00902FA7"/>
    <w:rsid w:val="009035A4"/>
    <w:rsid w:val="00915AD3"/>
    <w:rsid w:val="00960B71"/>
    <w:rsid w:val="00A03316"/>
    <w:rsid w:val="00A21BAC"/>
    <w:rsid w:val="00AF5D34"/>
    <w:rsid w:val="00AF6511"/>
    <w:rsid w:val="00BC22D3"/>
    <w:rsid w:val="00BD609B"/>
    <w:rsid w:val="00E65146"/>
    <w:rsid w:val="00EA3CA8"/>
    <w:rsid w:val="00F07296"/>
    <w:rsid w:val="00F1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201EC"/>
  <w15:chartTrackingRefBased/>
  <w15:docId w15:val="{15410EF3-7C9A-4866-A847-F5CD1643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9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09B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D6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609B"/>
  </w:style>
  <w:style w:type="character" w:styleId="Hyperlink">
    <w:name w:val="Hyperlink"/>
    <w:uiPriority w:val="99"/>
    <w:rsid w:val="00BD609B"/>
    <w:rPr>
      <w:color w:val="0000FF"/>
      <w:u w:val="single"/>
    </w:rPr>
  </w:style>
  <w:style w:type="paragraph" w:customStyle="1" w:styleId="MStitle">
    <w:name w:val="MS title"/>
    <w:basedOn w:val="Normal"/>
    <w:link w:val="MStitleChar"/>
    <w:qFormat/>
    <w:rsid w:val="00BD609B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BD609B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BD609B"/>
    <w:pPr>
      <w:spacing w:before="120" w:after="0" w:line="240" w:lineRule="auto"/>
      <w:contextualSpacing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DefaultParagraphFont"/>
    <w:link w:val="Affiliation"/>
    <w:rsid w:val="00BD609B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ListParagraph">
    <w:name w:val="List Paragraph"/>
    <w:basedOn w:val="Normal"/>
    <w:uiPriority w:val="34"/>
    <w:qFormat/>
    <w:rsid w:val="00915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3A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A7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A7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2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pettridge2@llnl.gov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silver@berkeley.ed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79C4ED2ECE944A8BA09FBE5DBF16A7" ma:contentTypeVersion="10" ma:contentTypeDescription="Create a new document." ma:contentTypeScope="" ma:versionID="6b1c99dbd308e88bcbebea4ba520bd35">
  <xsd:schema xmlns:xsd="http://www.w3.org/2001/XMLSchema" xmlns:xs="http://www.w3.org/2001/XMLSchema" xmlns:p="http://schemas.microsoft.com/office/2006/metadata/properties" xmlns:ns3="fb8a3840-5438-4d97-892f-e5cdbabeef4c" xmlns:ns4="2f99c990-797b-4836-acd9-863490687a4a" targetNamespace="http://schemas.microsoft.com/office/2006/metadata/properties" ma:root="true" ma:fieldsID="9614fac88b7a54c336814147fb5ed587" ns3:_="" ns4:_="">
    <xsd:import namespace="fb8a3840-5438-4d97-892f-e5cdbabeef4c"/>
    <xsd:import namespace="2f99c990-797b-4836-acd9-863490687a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a3840-5438-4d97-892f-e5cdbabeef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9c990-797b-4836-acd9-863490687a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CA5C4-185C-4AEA-8C5D-B2C627729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a3840-5438-4d97-892f-e5cdbabeef4c"/>
    <ds:schemaRef ds:uri="2f99c990-797b-4836-acd9-863490687a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B3389A-EE85-4C7C-BB22-28A816879B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38E132-F4A3-4751-AEB3-1CE36270C4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D78830-FFEA-4421-A07B-DC139218D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94</Words>
  <Characters>2826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n</dc:creator>
  <cp:keywords/>
  <dc:description/>
  <cp:lastModifiedBy>Lin, Yang</cp:lastModifiedBy>
  <cp:revision>3</cp:revision>
  <dcterms:created xsi:type="dcterms:W3CDTF">2020-04-22T01:27:00Z</dcterms:created>
  <dcterms:modified xsi:type="dcterms:W3CDTF">2020-04-2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79C4ED2ECE944A8BA09FBE5DBF16A7</vt:lpwstr>
  </property>
</Properties>
</file>